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8F6D6" w14:textId="583C2A9D" w:rsidR="008C2F6A" w:rsidRPr="008C2F6A" w:rsidRDefault="008C2F6A" w:rsidP="008C2F6A">
      <w:pPr>
        <w:jc w:val="center"/>
        <w:rPr>
          <w:rFonts w:ascii="Arial" w:hAnsi="Arial" w:cs="Arial"/>
          <w:b/>
          <w:bCs/>
          <w:sz w:val="24"/>
          <w:szCs w:val="24"/>
          <w:lang w:val="vi-VN"/>
        </w:rPr>
      </w:pPr>
      <w:r w:rsidRPr="008C2F6A">
        <w:rPr>
          <w:rFonts w:ascii="Arial" w:hAnsi="Arial" w:cs="Arial"/>
          <w:b/>
          <w:bCs/>
          <w:sz w:val="24"/>
          <w:szCs w:val="24"/>
        </w:rPr>
        <w:t>List</w:t>
      </w:r>
      <w:r w:rsidRPr="008C2F6A">
        <w:rPr>
          <w:rFonts w:ascii="Arial" w:hAnsi="Arial" w:cs="Arial"/>
          <w:b/>
          <w:bCs/>
          <w:sz w:val="24"/>
          <w:szCs w:val="24"/>
          <w:lang w:val="vi-VN"/>
        </w:rPr>
        <w:t xml:space="preserve"> of funded projects (n=21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40"/>
      </w:tblGrid>
      <w:tr w:rsidR="004344F3" w:rsidRPr="004344F3" w14:paraId="24C320DC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DC4801" w14:textId="77777777" w:rsidR="004344F3" w:rsidRPr="004344F3" w:rsidRDefault="004344F3" w:rsidP="004344F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>Alzheimer's Disease and Alzheimer's Disease Related Dementias (AD/ADRD) prevention and risk factors (n=5)</w:t>
            </w:r>
          </w:p>
        </w:tc>
      </w:tr>
      <w:tr w:rsidR="004344F3" w:rsidRPr="008C2F6A" w14:paraId="7A852910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1B9738" w14:textId="4E7BF636" w:rsidR="004344F3" w:rsidRPr="008C2F6A" w:rsidRDefault="004344F3" w:rsidP="004344F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8C2F6A">
              <w:rPr>
                <w:rFonts w:ascii="Arial" w:hAnsi="Arial" w:cs="Arial"/>
                <w:sz w:val="24"/>
                <w:szCs w:val="24"/>
              </w:rPr>
              <w:t>Capacity of health system in response to prevention and control of dementia in older persons: Case studies in the North of Vietnam, 2020</w:t>
            </w:r>
          </w:p>
        </w:tc>
      </w:tr>
      <w:tr w:rsidR="004344F3" w:rsidRPr="008C2F6A" w14:paraId="0D919C5A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8320E4" w14:textId="65CE2C45" w:rsidR="004344F3" w:rsidRPr="008C2F6A" w:rsidRDefault="004344F3" w:rsidP="004344F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 xml:space="preserve">Dementia and war's long-term impacts among elderly people in Northern Vietnam  </w:t>
            </w:r>
          </w:p>
        </w:tc>
      </w:tr>
      <w:tr w:rsidR="004344F3" w:rsidRPr="008C2F6A" w14:paraId="5501F8B3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9F2958" w14:textId="3DBEF869" w:rsidR="004344F3" w:rsidRPr="008C2F6A" w:rsidRDefault="004344F3" w:rsidP="004344F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Association between 24h blood pressure variability and dementia in elderly hypertensive patients</w:t>
            </w:r>
          </w:p>
        </w:tc>
      </w:tr>
      <w:tr w:rsidR="004344F3" w:rsidRPr="008C2F6A" w14:paraId="07499EDA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F28E4B" w14:textId="3368B6B9" w:rsidR="004344F3" w:rsidRPr="008C2F6A" w:rsidRDefault="004344F3" w:rsidP="004344F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8C2F6A">
              <w:rPr>
                <w:rFonts w:ascii="Arial" w:hAnsi="Arial" w:cs="Arial"/>
                <w:sz w:val="24"/>
                <w:szCs w:val="24"/>
              </w:rPr>
              <w:t>Cognitive impairment in the elderly after COVID-19 infection in Hanoi</w:t>
            </w:r>
          </w:p>
        </w:tc>
      </w:tr>
      <w:tr w:rsidR="004344F3" w:rsidRPr="008C2F6A" w14:paraId="6903E467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FA1BA8" w14:textId="1C7D3AA0" w:rsidR="004344F3" w:rsidRPr="008C2F6A" w:rsidRDefault="004344F3" w:rsidP="004344F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Cognitive impairment after critical illness in older patients</w:t>
            </w:r>
          </w:p>
        </w:tc>
      </w:tr>
      <w:tr w:rsidR="004344F3" w:rsidRPr="004344F3" w14:paraId="719D37D8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FB2A93" w14:textId="77777777" w:rsidR="004344F3" w:rsidRPr="004344F3" w:rsidRDefault="004344F3" w:rsidP="004344F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b/>
                <w:bCs/>
                <w:sz w:val="24"/>
                <w:szCs w:val="24"/>
                <w:lang w:val="vi-VN"/>
              </w:rPr>
              <w:t>AD/ADRD</w:t>
            </w:r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detection, screening, and diagnosis (n=4)</w:t>
            </w:r>
          </w:p>
        </w:tc>
      </w:tr>
      <w:tr w:rsidR="004344F3" w:rsidRPr="008C2F6A" w14:paraId="5E3751C7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5E42D8" w14:textId="14A8246D" w:rsidR="004344F3" w:rsidRPr="008C2F6A" w:rsidRDefault="00A307D5" w:rsidP="004344F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A307D5">
              <w:rPr>
                <w:rFonts w:ascii="Arial" w:hAnsi="Arial" w:cs="Arial"/>
                <w:sz w:val="24"/>
                <w:szCs w:val="24"/>
                <w:lang w:val="vi-VN"/>
              </w:rPr>
              <w:t>Non-invasive blood tests to identify RNA fingerprints of Alzheimer’s disease</w:t>
            </w:r>
          </w:p>
        </w:tc>
      </w:tr>
      <w:tr w:rsidR="004344F3" w:rsidRPr="008C2F6A" w14:paraId="0EC8F9DB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491C22" w14:textId="36632192" w:rsidR="004344F3" w:rsidRPr="008C2F6A" w:rsidRDefault="004344F3" w:rsidP="004344F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Normative data for common neuropsychological tests used in evaluating dementia from cognitively healthy Vietnamese</w:t>
            </w:r>
          </w:p>
        </w:tc>
      </w:tr>
      <w:tr w:rsidR="004344F3" w:rsidRPr="008C2F6A" w14:paraId="5064C0E4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D6FAEB" w14:textId="389ADB35" w:rsidR="004344F3" w:rsidRPr="008C2F6A" w:rsidRDefault="004344F3" w:rsidP="004344F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 xml:space="preserve">Applying the CAIDE (Cardiovascular Risk Factors, </w:t>
            </w:r>
            <w:proofErr w:type="gramStart"/>
            <w:r w:rsidRPr="004344F3">
              <w:rPr>
                <w:rFonts w:ascii="Arial" w:hAnsi="Arial" w:cs="Arial"/>
                <w:sz w:val="24"/>
                <w:szCs w:val="24"/>
              </w:rPr>
              <w:t>Aging</w:t>
            </w:r>
            <w:proofErr w:type="gramEnd"/>
            <w:r w:rsidRPr="004344F3">
              <w:rPr>
                <w:rFonts w:ascii="Arial" w:hAnsi="Arial" w:cs="Arial"/>
                <w:sz w:val="24"/>
                <w:szCs w:val="24"/>
              </w:rPr>
              <w:t xml:space="preserve"> and Incidence of Dementia) scores in screening for people at risk of dementia in the community</w:t>
            </w:r>
          </w:p>
        </w:tc>
      </w:tr>
      <w:tr w:rsidR="004344F3" w:rsidRPr="008C2F6A" w14:paraId="20A25ECA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1A5E59" w14:textId="7FF71E80" w:rsidR="004344F3" w:rsidRPr="008C2F6A" w:rsidRDefault="004344F3" w:rsidP="004344F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 xml:space="preserve">Validation of </w:t>
            </w:r>
            <w:r w:rsidR="00A307D5">
              <w:rPr>
                <w:rFonts w:ascii="Arial" w:hAnsi="Arial" w:cs="Arial"/>
                <w:sz w:val="24"/>
                <w:szCs w:val="24"/>
              </w:rPr>
              <w:t>Mo</w:t>
            </w:r>
            <w:r w:rsidRPr="004344F3">
              <w:rPr>
                <w:rFonts w:ascii="Arial" w:hAnsi="Arial" w:cs="Arial"/>
                <w:sz w:val="24"/>
                <w:szCs w:val="24"/>
              </w:rPr>
              <w:t>CA (Montreal Cognitive Assessment) in Vietnam</w:t>
            </w:r>
          </w:p>
        </w:tc>
      </w:tr>
      <w:tr w:rsidR="004344F3" w:rsidRPr="004344F3" w14:paraId="20F6F812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F1B4B" w14:textId="77777777" w:rsidR="004344F3" w:rsidRPr="004344F3" w:rsidRDefault="004344F3" w:rsidP="004344F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b/>
                <w:bCs/>
                <w:sz w:val="24"/>
                <w:szCs w:val="24"/>
                <w:lang w:val="vi-VN"/>
              </w:rPr>
              <w:t>S</w:t>
            </w:r>
            <w:proofErr w:type="spellStart"/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>upports</w:t>
            </w:r>
            <w:proofErr w:type="spellEnd"/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 people </w:t>
            </w:r>
            <w:r w:rsidRPr="004344F3">
              <w:rPr>
                <w:rFonts w:ascii="Arial" w:hAnsi="Arial" w:cs="Arial"/>
                <w:b/>
                <w:bCs/>
                <w:sz w:val="24"/>
                <w:szCs w:val="24"/>
                <w:lang w:val="vi-VN"/>
              </w:rPr>
              <w:t xml:space="preserve">living </w:t>
            </w:r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ith </w:t>
            </w:r>
            <w:r w:rsidRPr="004344F3">
              <w:rPr>
                <w:rFonts w:ascii="Arial" w:hAnsi="Arial" w:cs="Arial"/>
                <w:b/>
                <w:bCs/>
                <w:sz w:val="24"/>
                <w:szCs w:val="24"/>
                <w:lang w:val="vi-VN"/>
              </w:rPr>
              <w:t>AD/ADRD</w:t>
            </w:r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10)</w:t>
            </w:r>
          </w:p>
        </w:tc>
      </w:tr>
      <w:tr w:rsidR="004344F3" w:rsidRPr="008C2F6A" w14:paraId="25C8CAB3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71DA19" w14:textId="4ACBC7ED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8C2F6A">
              <w:rPr>
                <w:rFonts w:ascii="Arial" w:hAnsi="Arial" w:cs="Arial"/>
                <w:sz w:val="24"/>
                <w:szCs w:val="24"/>
              </w:rPr>
              <w:t>A multidomain intervention program for older people with dementia</w:t>
            </w:r>
          </w:p>
        </w:tc>
      </w:tr>
      <w:tr w:rsidR="004344F3" w:rsidRPr="008C2F6A" w14:paraId="5A062E87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C49147" w14:textId="4A28B1A6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Care needs assessment of older adults with dementia in Thach That District, Hanoi</w:t>
            </w:r>
          </w:p>
        </w:tc>
      </w:tr>
      <w:tr w:rsidR="004344F3" w:rsidRPr="008C2F6A" w14:paraId="71512262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33D3CD" w14:textId="0EC534D5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Efficacy of paper-based cognitive training in Vietnamese patients with early Alzheimer’s disease</w:t>
            </w:r>
          </w:p>
        </w:tc>
      </w:tr>
      <w:tr w:rsidR="004344F3" w:rsidRPr="008C2F6A" w14:paraId="48700A25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A0EB4F" w14:textId="5197E513" w:rsidR="004344F3" w:rsidRPr="00A307D5" w:rsidRDefault="00A307D5" w:rsidP="00A307D5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A307D5">
              <w:rPr>
                <w:rFonts w:ascii="Arial" w:hAnsi="Arial" w:cs="Arial"/>
                <w:sz w:val="24"/>
                <w:szCs w:val="24"/>
                <w:lang w:val="vi-VN"/>
              </w:rPr>
              <w:t>Assessing the nutritional status, eating disturbance issues</w:t>
            </w:r>
            <w:r>
              <w:rPr>
                <w:rFonts w:ascii="Arial" w:hAnsi="Arial" w:cs="Arial"/>
                <w:sz w:val="24"/>
                <w:szCs w:val="24"/>
                <w:lang w:val="vi-VN"/>
              </w:rPr>
              <w:t>,</w:t>
            </w:r>
            <w:r w:rsidRPr="00A307D5">
              <w:rPr>
                <w:rFonts w:ascii="Arial" w:hAnsi="Arial" w:cs="Arial"/>
                <w:sz w:val="24"/>
                <w:szCs w:val="24"/>
                <w:lang w:val="vi-VN"/>
              </w:rPr>
              <w:t xml:space="preserve"> and proposing</w:t>
            </w:r>
            <w:r>
              <w:rPr>
                <w:rFonts w:ascii="Arial" w:hAnsi="Arial" w:cs="Arial"/>
                <w:sz w:val="24"/>
                <w:szCs w:val="24"/>
                <w:lang w:val="vi-VN"/>
              </w:rPr>
              <w:t xml:space="preserve"> </w:t>
            </w:r>
            <w:r w:rsidRPr="00A307D5">
              <w:rPr>
                <w:rFonts w:ascii="Arial" w:hAnsi="Arial" w:cs="Arial"/>
                <w:sz w:val="24"/>
                <w:szCs w:val="24"/>
                <w:lang w:val="vi-VN"/>
              </w:rPr>
              <w:t>nutritional care interventions for patients with dementia in Vietnam</w:t>
            </w:r>
          </w:p>
        </w:tc>
      </w:tr>
      <w:tr w:rsidR="004344F3" w:rsidRPr="008C2F6A" w14:paraId="5EFA47AD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AEAB9D" w14:textId="48F3129C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Polypharmacy among persons with dementia in Vietnam: epidemiology, risk factors, and mortality</w:t>
            </w:r>
          </w:p>
        </w:tc>
      </w:tr>
      <w:tr w:rsidR="004344F3" w:rsidRPr="008C2F6A" w14:paraId="0EC119C1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9CA70B" w14:textId="46F9C148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Cost of treatment and care for dementia in Vietnam</w:t>
            </w:r>
          </w:p>
        </w:tc>
      </w:tr>
      <w:tr w:rsidR="004344F3" w:rsidRPr="008C2F6A" w14:paraId="7512DDD3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05C2E7" w14:textId="3E5274A9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Comprehensive Geriatric Assessment (CGA) in older patients with cognitive impairment</w:t>
            </w:r>
          </w:p>
        </w:tc>
      </w:tr>
      <w:tr w:rsidR="004344F3" w:rsidRPr="008C2F6A" w14:paraId="1EF97ECD" w14:textId="77777777" w:rsidTr="004344F3">
        <w:trPr>
          <w:trHeight w:val="181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D88880" w14:textId="48CEE24A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Preparedness of nursing students in taking care of dementia patients in Vietnam</w:t>
            </w:r>
          </w:p>
        </w:tc>
      </w:tr>
      <w:tr w:rsidR="004344F3" w:rsidRPr="008C2F6A" w14:paraId="790DDC6E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9CD114" w14:textId="3D382935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What is a good end-of-life with dementia? Perspectives of stakeholders in Vietnam</w:t>
            </w:r>
          </w:p>
        </w:tc>
      </w:tr>
      <w:tr w:rsidR="004344F3" w:rsidRPr="008C2F6A" w14:paraId="4796D850" w14:textId="77777777" w:rsidTr="004344F3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062A70" w14:textId="2ABD5E3F" w:rsidR="004344F3" w:rsidRPr="008C2F6A" w:rsidRDefault="004344F3" w:rsidP="004344F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Assessment of the stability and dissolution characteristics of donepezil tablets</w:t>
            </w:r>
          </w:p>
        </w:tc>
      </w:tr>
      <w:tr w:rsidR="004344F3" w:rsidRPr="004344F3" w14:paraId="6F2E3256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2F5D8" w14:textId="77777777" w:rsidR="004344F3" w:rsidRPr="004344F3" w:rsidRDefault="004344F3" w:rsidP="004344F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4344F3">
              <w:rPr>
                <w:rFonts w:ascii="Arial" w:hAnsi="Arial" w:cs="Arial"/>
                <w:b/>
                <w:bCs/>
                <w:sz w:val="24"/>
                <w:szCs w:val="24"/>
                <w:lang w:val="vi-VN"/>
              </w:rPr>
              <w:t>S</w:t>
            </w:r>
            <w:proofErr w:type="spellStart"/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>upports</w:t>
            </w:r>
            <w:proofErr w:type="spellEnd"/>
            <w:r w:rsidRPr="0043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 caregivers (n=2) </w:t>
            </w:r>
          </w:p>
        </w:tc>
      </w:tr>
      <w:tr w:rsidR="008C2F6A" w:rsidRPr="008C2F6A" w14:paraId="4670B2B2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6BB7A3" w14:textId="38FAC1AD" w:rsidR="008C2F6A" w:rsidRPr="008C2F6A" w:rsidRDefault="008C2F6A" w:rsidP="008C2F6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Smartphone app-based intervention for reducing stress, depression, and anxiety in caregivers of people with dementia in Vietnam</w:t>
            </w:r>
          </w:p>
        </w:tc>
      </w:tr>
      <w:tr w:rsidR="008C2F6A" w:rsidRPr="008C2F6A" w14:paraId="4369BC4E" w14:textId="77777777" w:rsidTr="008C2F6A">
        <w:trPr>
          <w:trHeight w:val="304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B07448" w14:textId="369C81FB" w:rsidR="008C2F6A" w:rsidRPr="008C2F6A" w:rsidRDefault="008C2F6A" w:rsidP="008C2F6A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4344F3">
              <w:rPr>
                <w:rFonts w:ascii="Arial" w:hAnsi="Arial" w:cs="Arial"/>
                <w:sz w:val="24"/>
                <w:szCs w:val="24"/>
              </w:rPr>
              <w:t>Assessing family dementia caregivers' needs for social work services</w:t>
            </w:r>
          </w:p>
        </w:tc>
      </w:tr>
    </w:tbl>
    <w:p w14:paraId="50FB5318" w14:textId="01DBBD68" w:rsidR="001026FF" w:rsidRPr="008C2F6A" w:rsidRDefault="001026FF">
      <w:pPr>
        <w:rPr>
          <w:rFonts w:ascii="Arial" w:hAnsi="Arial" w:cs="Arial"/>
          <w:sz w:val="24"/>
          <w:szCs w:val="24"/>
        </w:rPr>
      </w:pPr>
    </w:p>
    <w:sectPr w:rsidR="001026FF" w:rsidRPr="008C2F6A" w:rsidSect="0043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E52C1"/>
    <w:multiLevelType w:val="hybridMultilevel"/>
    <w:tmpl w:val="27428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81261"/>
    <w:multiLevelType w:val="hybridMultilevel"/>
    <w:tmpl w:val="5DEE0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B13CD"/>
    <w:multiLevelType w:val="hybridMultilevel"/>
    <w:tmpl w:val="9E20B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A81A05"/>
    <w:multiLevelType w:val="hybridMultilevel"/>
    <w:tmpl w:val="A394EF22"/>
    <w:lvl w:ilvl="0" w:tplc="A5FE91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637675"/>
    <w:multiLevelType w:val="hybridMultilevel"/>
    <w:tmpl w:val="D226B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1E6BCC"/>
    <w:multiLevelType w:val="hybridMultilevel"/>
    <w:tmpl w:val="830CC6C4"/>
    <w:lvl w:ilvl="0" w:tplc="0B761D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881577">
    <w:abstractNumId w:val="0"/>
  </w:num>
  <w:num w:numId="2" w16cid:durableId="1152482621">
    <w:abstractNumId w:val="3"/>
  </w:num>
  <w:num w:numId="3" w16cid:durableId="2028214731">
    <w:abstractNumId w:val="1"/>
  </w:num>
  <w:num w:numId="4" w16cid:durableId="1608267467">
    <w:abstractNumId w:val="2"/>
  </w:num>
  <w:num w:numId="5" w16cid:durableId="729235780">
    <w:abstractNumId w:val="5"/>
  </w:num>
  <w:num w:numId="6" w16cid:durableId="9061082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F3"/>
    <w:rsid w:val="001026FF"/>
    <w:rsid w:val="004344F3"/>
    <w:rsid w:val="008C2F6A"/>
    <w:rsid w:val="009F7731"/>
    <w:rsid w:val="00A307D5"/>
    <w:rsid w:val="00E0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C8746"/>
  <w15:chartTrackingRefBased/>
  <w15:docId w15:val="{7B321611-4EC3-41A3-A8DD-EC85A8F5C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4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3</Words>
  <Characters>1888</Characters>
  <Application>Microsoft Office Word</Application>
  <DocSecurity>0</DocSecurity>
  <Lines>3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en Thi Ky Tran</dc:creator>
  <cp:keywords/>
  <dc:description/>
  <cp:lastModifiedBy>Duyen Thi Ky Tran</cp:lastModifiedBy>
  <cp:revision>1</cp:revision>
  <dcterms:created xsi:type="dcterms:W3CDTF">2023-12-21T22:25:00Z</dcterms:created>
  <dcterms:modified xsi:type="dcterms:W3CDTF">2023-12-21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2b2fc-88e9-4dcc-abaf-a5ed1d0eeb8d</vt:lpwstr>
  </property>
</Properties>
</file>